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800" w:rsidRDefault="00775800" w:rsidP="00775800">
      <w:pPr>
        <w:ind w:right="961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1</w:t>
      </w:r>
      <w:proofErr w:type="gramStart"/>
      <w:r w:rsidRPr="00794591">
        <w:rPr>
          <w:rFonts w:ascii="Arial" w:hAnsi="Arial" w:cs="Arial"/>
          <w:b/>
          <w:lang w:val="en-US"/>
        </w:rPr>
        <w:t>.-</w:t>
      </w:r>
      <w:proofErr w:type="gramEnd"/>
      <w:r w:rsidRPr="00794591">
        <w:rPr>
          <w:rFonts w:ascii="Arial" w:hAnsi="Arial" w:cs="Arial"/>
          <w:b/>
          <w:lang w:val="en-US"/>
        </w:rPr>
        <w:t xml:space="preserve"> </w:t>
      </w:r>
      <w:r w:rsidRPr="00794591">
        <w:rPr>
          <w:rFonts w:ascii="Arial" w:hAnsi="Arial" w:cs="Arial"/>
          <w:lang w:val="en-US"/>
        </w:rPr>
        <w:t xml:space="preserve">General data of the genome sequencing projects of </w:t>
      </w:r>
      <w:r w:rsidRPr="00794591">
        <w:rPr>
          <w:rFonts w:ascii="Arial" w:hAnsi="Arial" w:cs="Arial"/>
          <w:i/>
          <w:lang w:val="en-US"/>
        </w:rPr>
        <w:t>S. thermophilus</w:t>
      </w:r>
      <w:r w:rsidRPr="00794591">
        <w:rPr>
          <w:rFonts w:ascii="Arial" w:hAnsi="Arial" w:cs="Arial"/>
          <w:lang w:val="en-US"/>
        </w:rPr>
        <w:t xml:space="preserve"> strains resistant to antibiotics isolated from raw milk</w:t>
      </w:r>
      <w:r>
        <w:rPr>
          <w:rFonts w:ascii="Arial" w:hAnsi="Arial" w:cs="Arial"/>
          <w:lang w:val="en-US"/>
        </w:rPr>
        <w:t>.</w:t>
      </w:r>
    </w:p>
    <w:p w:rsidR="00775800" w:rsidRDefault="00775800" w:rsidP="00775800">
      <w:pPr>
        <w:ind w:right="961"/>
        <w:rPr>
          <w:rFonts w:ascii="Arial" w:hAnsi="Arial" w:cs="Arial"/>
          <w:lang w:val="en-US"/>
        </w:rPr>
      </w:pPr>
    </w:p>
    <w:tbl>
      <w:tblPr>
        <w:tblStyle w:val="Tablaconcuadrcula"/>
        <w:tblW w:w="12914" w:type="dxa"/>
        <w:tblLook w:val="04A0" w:firstRow="1" w:lastRow="0" w:firstColumn="1" w:lastColumn="0" w:noHBand="0" w:noVBand="1"/>
      </w:tblPr>
      <w:tblGrid>
        <w:gridCol w:w="959"/>
        <w:gridCol w:w="3969"/>
        <w:gridCol w:w="2268"/>
        <w:gridCol w:w="937"/>
        <w:gridCol w:w="1106"/>
        <w:gridCol w:w="1225"/>
        <w:gridCol w:w="1225"/>
        <w:gridCol w:w="1225"/>
      </w:tblGrid>
      <w:tr w:rsidR="00775800" w:rsidRPr="00A26ECD" w:rsidTr="00355DB5"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Antibiotic resistance, genotyp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Assembly condition</w:t>
            </w:r>
          </w:p>
        </w:tc>
        <w:tc>
          <w:tcPr>
            <w:tcW w:w="937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Nº contigs</w:t>
            </w:r>
          </w:p>
        </w:tc>
        <w:tc>
          <w:tcPr>
            <w:tcW w:w="1106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Total bases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Contig Max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N50</w:t>
            </w:r>
          </w:p>
        </w:tc>
        <w:tc>
          <w:tcPr>
            <w:tcW w:w="1225" w:type="dxa"/>
            <w:tcBorders>
              <w:left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  <w:b/>
              </w:rPr>
            </w:pPr>
            <w:r w:rsidRPr="00B84369">
              <w:rPr>
                <w:rFonts w:ascii="Arial" w:hAnsi="Arial" w:cs="Arial"/>
                <w:b/>
              </w:rPr>
              <w:t>N90</w:t>
            </w:r>
          </w:p>
        </w:tc>
      </w:tr>
      <w:tr w:rsidR="00775800" w:rsidRPr="00A26ECD" w:rsidTr="00355DB5">
        <w:trPr>
          <w:trHeight w:val="283"/>
        </w:trPr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</w:p>
        </w:tc>
      </w:tr>
      <w:tr w:rsidR="00775800" w:rsidRPr="00A26ECD" w:rsidTr="00355DB5">
        <w:trPr>
          <w:trHeight w:val="45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t-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 xml:space="preserve">Tetracycline resistant, </w:t>
            </w:r>
            <w:r w:rsidRPr="00B84369">
              <w:rPr>
                <w:rFonts w:ascii="Arial" w:hAnsi="Arial" w:cs="Arial"/>
                <w:i/>
              </w:rPr>
              <w:t>tet</w:t>
            </w:r>
            <w:r w:rsidRPr="00B84369">
              <w:rPr>
                <w:rFonts w:ascii="Arial" w:hAnsi="Arial" w:cs="Arial"/>
              </w:rPr>
              <w:t>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pades (t9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,886,5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74,5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65,3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4,340</w:t>
            </w:r>
          </w:p>
        </w:tc>
      </w:tr>
      <w:tr w:rsidR="00775800" w:rsidRPr="00A26ECD" w:rsidTr="00355DB5">
        <w:trPr>
          <w:trHeight w:val="45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t-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Erythromycin</w:t>
            </w:r>
            <w:r>
              <w:rPr>
                <w:rFonts w:ascii="Arial" w:hAnsi="Arial" w:cs="Arial"/>
              </w:rPr>
              <w:t>/cindamycin</w:t>
            </w:r>
            <w:r w:rsidRPr="00B84369">
              <w:rPr>
                <w:rFonts w:ascii="Arial" w:hAnsi="Arial" w:cs="Arial"/>
              </w:rPr>
              <w:t xml:space="preserve"> resistant, </w:t>
            </w:r>
            <w:r w:rsidRPr="00B84369">
              <w:rPr>
                <w:rFonts w:ascii="Arial" w:hAnsi="Arial" w:cs="Arial"/>
                <w:i/>
              </w:rPr>
              <w:t>er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pades (t9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,918,7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211,2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53,8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7,393</w:t>
            </w:r>
          </w:p>
        </w:tc>
      </w:tr>
      <w:tr w:rsidR="00775800" w:rsidRPr="00A26ECD" w:rsidTr="00355DB5">
        <w:trPr>
          <w:trHeight w:val="45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t-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Erythromycin</w:t>
            </w:r>
            <w:r>
              <w:rPr>
                <w:rFonts w:ascii="Arial" w:hAnsi="Arial" w:cs="Arial"/>
              </w:rPr>
              <w:t>/clindamycin</w:t>
            </w:r>
            <w:r w:rsidRPr="00B84369">
              <w:rPr>
                <w:rFonts w:ascii="Arial" w:hAnsi="Arial" w:cs="Arial"/>
              </w:rPr>
              <w:t xml:space="preserve"> resistant, </w:t>
            </w:r>
            <w:r w:rsidRPr="00B84369">
              <w:rPr>
                <w:rFonts w:ascii="Arial" w:hAnsi="Arial" w:cs="Arial"/>
                <w:i/>
              </w:rPr>
              <w:t>erm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pades (no trimming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,924,9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65,2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56,2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9,469</w:t>
            </w:r>
          </w:p>
        </w:tc>
      </w:tr>
      <w:tr w:rsidR="00775800" w:rsidRPr="00A26ECD" w:rsidTr="00355DB5">
        <w:trPr>
          <w:trHeight w:val="45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t-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 xml:space="preserve">Tetracycline resistant, </w:t>
            </w:r>
            <w:r w:rsidRPr="00B84369">
              <w:rPr>
                <w:rFonts w:ascii="Arial" w:hAnsi="Arial" w:cs="Arial"/>
                <w:i/>
              </w:rPr>
              <w:t>tet</w:t>
            </w:r>
            <w:r w:rsidRPr="00B84369">
              <w:rPr>
                <w:rFonts w:ascii="Arial" w:hAnsi="Arial" w:cs="Arial"/>
              </w:rPr>
              <w:t>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pades (t9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7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,908,6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75,1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45,9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3,172</w:t>
            </w:r>
          </w:p>
        </w:tc>
      </w:tr>
      <w:tr w:rsidR="00775800" w:rsidRPr="00A26ECD" w:rsidTr="00355DB5">
        <w:trPr>
          <w:trHeight w:val="454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t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treptomycin/neomycin resi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Spades (no trimming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,848,6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214,0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73,5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800" w:rsidRPr="00B84369" w:rsidRDefault="00775800" w:rsidP="00355DB5">
            <w:pPr>
              <w:jc w:val="center"/>
              <w:rPr>
                <w:rFonts w:ascii="Arial" w:hAnsi="Arial" w:cs="Arial"/>
              </w:rPr>
            </w:pPr>
            <w:r w:rsidRPr="00B84369">
              <w:rPr>
                <w:rFonts w:ascii="Arial" w:hAnsi="Arial" w:cs="Arial"/>
              </w:rPr>
              <w:t>17,896</w:t>
            </w:r>
          </w:p>
        </w:tc>
      </w:tr>
      <w:tr w:rsidR="00775800" w:rsidRPr="00A26ECD" w:rsidTr="00355DB5">
        <w:trPr>
          <w:trHeight w:val="283"/>
        </w:trPr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775800" w:rsidRPr="00A26ECD" w:rsidRDefault="00775800" w:rsidP="00355DB5">
            <w:pPr>
              <w:rPr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vAlign w:val="center"/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vAlign w:val="center"/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:rsidR="00775800" w:rsidRDefault="00775800" w:rsidP="00355DB5">
            <w:pPr>
              <w:jc w:val="center"/>
              <w:rPr>
                <w:sz w:val="24"/>
                <w:szCs w:val="24"/>
              </w:rPr>
            </w:pPr>
          </w:p>
        </w:tc>
      </w:tr>
    </w:tbl>
    <w:p w:rsidR="00775800" w:rsidRDefault="00775800" w:rsidP="00775800">
      <w:pPr>
        <w:spacing w:after="0" w:line="480" w:lineRule="auto"/>
        <w:ind w:left="284" w:hanging="284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sectPr w:rsidR="00775800" w:rsidSect="000C6D9A">
          <w:pgSz w:w="16838" w:h="11906" w:orient="landscape"/>
          <w:pgMar w:top="1701" w:right="1418" w:bottom="1701" w:left="1701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F02707" w:rsidRDefault="00F02707" w:rsidP="00775800"/>
    <w:sectPr w:rsidR="00F02707" w:rsidSect="00775800">
      <w:type w:val="continuous"/>
      <w:pgSz w:w="16838" w:h="11906" w:orient="landscape"/>
      <w:pgMar w:top="1418" w:right="1418" w:bottom="1134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800"/>
    <w:rsid w:val="000017ED"/>
    <w:rsid w:val="00001F32"/>
    <w:rsid w:val="00005355"/>
    <w:rsid w:val="00006DE7"/>
    <w:rsid w:val="00027427"/>
    <w:rsid w:val="000278B3"/>
    <w:rsid w:val="00032896"/>
    <w:rsid w:val="00033B4C"/>
    <w:rsid w:val="000426FC"/>
    <w:rsid w:val="0005393D"/>
    <w:rsid w:val="00056894"/>
    <w:rsid w:val="00077ABF"/>
    <w:rsid w:val="00096129"/>
    <w:rsid w:val="000A0D97"/>
    <w:rsid w:val="000E0C1D"/>
    <w:rsid w:val="000E1DF7"/>
    <w:rsid w:val="000E45C5"/>
    <w:rsid w:val="000E5DE0"/>
    <w:rsid w:val="000F6A1B"/>
    <w:rsid w:val="000F6C3A"/>
    <w:rsid w:val="00104EA7"/>
    <w:rsid w:val="0011753A"/>
    <w:rsid w:val="001214AF"/>
    <w:rsid w:val="00141EAE"/>
    <w:rsid w:val="0014236C"/>
    <w:rsid w:val="001428FF"/>
    <w:rsid w:val="001670F1"/>
    <w:rsid w:val="00170081"/>
    <w:rsid w:val="0017613A"/>
    <w:rsid w:val="001A268C"/>
    <w:rsid w:val="001B0CC5"/>
    <w:rsid w:val="001B105A"/>
    <w:rsid w:val="001B1075"/>
    <w:rsid w:val="001B6B4D"/>
    <w:rsid w:val="001C3098"/>
    <w:rsid w:val="001E4192"/>
    <w:rsid w:val="001F34DC"/>
    <w:rsid w:val="001F4337"/>
    <w:rsid w:val="00217323"/>
    <w:rsid w:val="00224E31"/>
    <w:rsid w:val="00234092"/>
    <w:rsid w:val="0023412A"/>
    <w:rsid w:val="002505EE"/>
    <w:rsid w:val="002647F7"/>
    <w:rsid w:val="00264E7A"/>
    <w:rsid w:val="0028795E"/>
    <w:rsid w:val="002902EF"/>
    <w:rsid w:val="00292D5C"/>
    <w:rsid w:val="002D067F"/>
    <w:rsid w:val="002D22DC"/>
    <w:rsid w:val="002D2A3B"/>
    <w:rsid w:val="002D4187"/>
    <w:rsid w:val="002D7832"/>
    <w:rsid w:val="002E1C7B"/>
    <w:rsid w:val="002F0BE7"/>
    <w:rsid w:val="002F6A7A"/>
    <w:rsid w:val="003004B2"/>
    <w:rsid w:val="00302CF1"/>
    <w:rsid w:val="00305C6C"/>
    <w:rsid w:val="00320C71"/>
    <w:rsid w:val="003214C3"/>
    <w:rsid w:val="00340E58"/>
    <w:rsid w:val="00341A9F"/>
    <w:rsid w:val="0034286C"/>
    <w:rsid w:val="0034312C"/>
    <w:rsid w:val="00346F85"/>
    <w:rsid w:val="0034759D"/>
    <w:rsid w:val="00361880"/>
    <w:rsid w:val="00367C19"/>
    <w:rsid w:val="0038231C"/>
    <w:rsid w:val="003B12B9"/>
    <w:rsid w:val="003B24EE"/>
    <w:rsid w:val="003C0BFD"/>
    <w:rsid w:val="003C1044"/>
    <w:rsid w:val="003C11D9"/>
    <w:rsid w:val="003C17A8"/>
    <w:rsid w:val="003C29A7"/>
    <w:rsid w:val="003C45FB"/>
    <w:rsid w:val="003D0FE7"/>
    <w:rsid w:val="003D257F"/>
    <w:rsid w:val="003E0CC1"/>
    <w:rsid w:val="00406231"/>
    <w:rsid w:val="00410B05"/>
    <w:rsid w:val="00411E66"/>
    <w:rsid w:val="00413A9F"/>
    <w:rsid w:val="00420739"/>
    <w:rsid w:val="00426F06"/>
    <w:rsid w:val="004469FD"/>
    <w:rsid w:val="0045361F"/>
    <w:rsid w:val="00480210"/>
    <w:rsid w:val="00481A2D"/>
    <w:rsid w:val="00492EB4"/>
    <w:rsid w:val="004A3D73"/>
    <w:rsid w:val="004A74C9"/>
    <w:rsid w:val="004C5890"/>
    <w:rsid w:val="004D26E5"/>
    <w:rsid w:val="004D47C0"/>
    <w:rsid w:val="004E46B6"/>
    <w:rsid w:val="004F0C15"/>
    <w:rsid w:val="004F263E"/>
    <w:rsid w:val="00502FA0"/>
    <w:rsid w:val="00503E3B"/>
    <w:rsid w:val="005040C3"/>
    <w:rsid w:val="00504116"/>
    <w:rsid w:val="005105B2"/>
    <w:rsid w:val="0051123B"/>
    <w:rsid w:val="005134B9"/>
    <w:rsid w:val="005201B4"/>
    <w:rsid w:val="00520924"/>
    <w:rsid w:val="00527130"/>
    <w:rsid w:val="00532783"/>
    <w:rsid w:val="00572885"/>
    <w:rsid w:val="00575F30"/>
    <w:rsid w:val="00596680"/>
    <w:rsid w:val="005A0D2C"/>
    <w:rsid w:val="005A250A"/>
    <w:rsid w:val="005A28AE"/>
    <w:rsid w:val="005B5C9F"/>
    <w:rsid w:val="005D4D2B"/>
    <w:rsid w:val="005F17C5"/>
    <w:rsid w:val="005F7C3F"/>
    <w:rsid w:val="00601122"/>
    <w:rsid w:val="006055A9"/>
    <w:rsid w:val="00612653"/>
    <w:rsid w:val="00613315"/>
    <w:rsid w:val="0062721B"/>
    <w:rsid w:val="00631906"/>
    <w:rsid w:val="0063511C"/>
    <w:rsid w:val="006508CD"/>
    <w:rsid w:val="006624C1"/>
    <w:rsid w:val="006740A2"/>
    <w:rsid w:val="0067726A"/>
    <w:rsid w:val="0067768B"/>
    <w:rsid w:val="00677D14"/>
    <w:rsid w:val="006847A6"/>
    <w:rsid w:val="00695E38"/>
    <w:rsid w:val="006A0951"/>
    <w:rsid w:val="006B07C1"/>
    <w:rsid w:val="006B30A6"/>
    <w:rsid w:val="006C0797"/>
    <w:rsid w:val="006C43C1"/>
    <w:rsid w:val="006C4F98"/>
    <w:rsid w:val="006C7986"/>
    <w:rsid w:val="006E1571"/>
    <w:rsid w:val="006E6983"/>
    <w:rsid w:val="006F1C9F"/>
    <w:rsid w:val="006F366D"/>
    <w:rsid w:val="006F383B"/>
    <w:rsid w:val="006F4AD4"/>
    <w:rsid w:val="006F6271"/>
    <w:rsid w:val="006F768E"/>
    <w:rsid w:val="007037F5"/>
    <w:rsid w:val="0072230A"/>
    <w:rsid w:val="00722CD3"/>
    <w:rsid w:val="00723852"/>
    <w:rsid w:val="00727A85"/>
    <w:rsid w:val="00727E9A"/>
    <w:rsid w:val="007500B9"/>
    <w:rsid w:val="00760804"/>
    <w:rsid w:val="007643B0"/>
    <w:rsid w:val="007653AF"/>
    <w:rsid w:val="00775800"/>
    <w:rsid w:val="007766D8"/>
    <w:rsid w:val="00794C7B"/>
    <w:rsid w:val="00797A79"/>
    <w:rsid w:val="007A4D5A"/>
    <w:rsid w:val="007A57C3"/>
    <w:rsid w:val="007A5A11"/>
    <w:rsid w:val="007B086F"/>
    <w:rsid w:val="007B1FC5"/>
    <w:rsid w:val="007C480B"/>
    <w:rsid w:val="007D7A50"/>
    <w:rsid w:val="007E36BE"/>
    <w:rsid w:val="007E3AB1"/>
    <w:rsid w:val="0082191A"/>
    <w:rsid w:val="0082393C"/>
    <w:rsid w:val="008276AB"/>
    <w:rsid w:val="00832452"/>
    <w:rsid w:val="00833855"/>
    <w:rsid w:val="00843F92"/>
    <w:rsid w:val="00867DF3"/>
    <w:rsid w:val="00867EB4"/>
    <w:rsid w:val="00867F82"/>
    <w:rsid w:val="00880F1E"/>
    <w:rsid w:val="008A7592"/>
    <w:rsid w:val="008C47BA"/>
    <w:rsid w:val="008D0EAB"/>
    <w:rsid w:val="008D6968"/>
    <w:rsid w:val="008E25EA"/>
    <w:rsid w:val="008F18FF"/>
    <w:rsid w:val="008F1B84"/>
    <w:rsid w:val="008F4E6E"/>
    <w:rsid w:val="008F5502"/>
    <w:rsid w:val="009113CB"/>
    <w:rsid w:val="00913745"/>
    <w:rsid w:val="00917F75"/>
    <w:rsid w:val="00921C06"/>
    <w:rsid w:val="009239FA"/>
    <w:rsid w:val="00940941"/>
    <w:rsid w:val="0095048C"/>
    <w:rsid w:val="00955E03"/>
    <w:rsid w:val="00962433"/>
    <w:rsid w:val="00964703"/>
    <w:rsid w:val="00970735"/>
    <w:rsid w:val="0097568A"/>
    <w:rsid w:val="009A6777"/>
    <w:rsid w:val="009A7099"/>
    <w:rsid w:val="009B13DD"/>
    <w:rsid w:val="009B52AB"/>
    <w:rsid w:val="009B55C2"/>
    <w:rsid w:val="009B580C"/>
    <w:rsid w:val="009C2018"/>
    <w:rsid w:val="009D7E4A"/>
    <w:rsid w:val="009E61B0"/>
    <w:rsid w:val="00A06268"/>
    <w:rsid w:val="00A167A8"/>
    <w:rsid w:val="00A16EAE"/>
    <w:rsid w:val="00A30E04"/>
    <w:rsid w:val="00A47444"/>
    <w:rsid w:val="00A51F13"/>
    <w:rsid w:val="00A54EBE"/>
    <w:rsid w:val="00A5713B"/>
    <w:rsid w:val="00A67371"/>
    <w:rsid w:val="00A67C66"/>
    <w:rsid w:val="00A77E3B"/>
    <w:rsid w:val="00A830FB"/>
    <w:rsid w:val="00A84CB7"/>
    <w:rsid w:val="00A912E3"/>
    <w:rsid w:val="00A95726"/>
    <w:rsid w:val="00AA0FC0"/>
    <w:rsid w:val="00AA6542"/>
    <w:rsid w:val="00AB1A33"/>
    <w:rsid w:val="00AB3181"/>
    <w:rsid w:val="00AB5701"/>
    <w:rsid w:val="00AC21B0"/>
    <w:rsid w:val="00AC4E81"/>
    <w:rsid w:val="00AC5548"/>
    <w:rsid w:val="00AD309D"/>
    <w:rsid w:val="00AF2B5B"/>
    <w:rsid w:val="00AF4312"/>
    <w:rsid w:val="00B132AE"/>
    <w:rsid w:val="00B1460A"/>
    <w:rsid w:val="00B16767"/>
    <w:rsid w:val="00B21204"/>
    <w:rsid w:val="00B21A13"/>
    <w:rsid w:val="00B32A92"/>
    <w:rsid w:val="00B359C1"/>
    <w:rsid w:val="00B43302"/>
    <w:rsid w:val="00B446A7"/>
    <w:rsid w:val="00B4622C"/>
    <w:rsid w:val="00B60187"/>
    <w:rsid w:val="00B6797B"/>
    <w:rsid w:val="00B75149"/>
    <w:rsid w:val="00B82348"/>
    <w:rsid w:val="00B87396"/>
    <w:rsid w:val="00BB0F98"/>
    <w:rsid w:val="00BC01CA"/>
    <w:rsid w:val="00BD7C89"/>
    <w:rsid w:val="00BF51E2"/>
    <w:rsid w:val="00C02DA1"/>
    <w:rsid w:val="00C2022F"/>
    <w:rsid w:val="00C22186"/>
    <w:rsid w:val="00C24E91"/>
    <w:rsid w:val="00C33F6D"/>
    <w:rsid w:val="00C34FA0"/>
    <w:rsid w:val="00C40FA7"/>
    <w:rsid w:val="00C44BFC"/>
    <w:rsid w:val="00C52A43"/>
    <w:rsid w:val="00C5345B"/>
    <w:rsid w:val="00C60FA3"/>
    <w:rsid w:val="00C75A57"/>
    <w:rsid w:val="00C76AF3"/>
    <w:rsid w:val="00C82EC9"/>
    <w:rsid w:val="00C85C88"/>
    <w:rsid w:val="00C9330E"/>
    <w:rsid w:val="00C93535"/>
    <w:rsid w:val="00C97CAE"/>
    <w:rsid w:val="00CA1FE4"/>
    <w:rsid w:val="00CA6212"/>
    <w:rsid w:val="00CB7529"/>
    <w:rsid w:val="00CC775B"/>
    <w:rsid w:val="00CD382E"/>
    <w:rsid w:val="00CE0641"/>
    <w:rsid w:val="00CE77DE"/>
    <w:rsid w:val="00CF332D"/>
    <w:rsid w:val="00D00CD4"/>
    <w:rsid w:val="00D0362F"/>
    <w:rsid w:val="00D13F28"/>
    <w:rsid w:val="00D1757B"/>
    <w:rsid w:val="00D334C0"/>
    <w:rsid w:val="00D33806"/>
    <w:rsid w:val="00D41D27"/>
    <w:rsid w:val="00D44449"/>
    <w:rsid w:val="00D44904"/>
    <w:rsid w:val="00D46C61"/>
    <w:rsid w:val="00D46C95"/>
    <w:rsid w:val="00D50DEC"/>
    <w:rsid w:val="00D50E6C"/>
    <w:rsid w:val="00D7725C"/>
    <w:rsid w:val="00D81675"/>
    <w:rsid w:val="00DA43FD"/>
    <w:rsid w:val="00DA4A0E"/>
    <w:rsid w:val="00DB152C"/>
    <w:rsid w:val="00DC2E70"/>
    <w:rsid w:val="00DC487C"/>
    <w:rsid w:val="00DD0E9E"/>
    <w:rsid w:val="00DD4392"/>
    <w:rsid w:val="00DD7A3D"/>
    <w:rsid w:val="00DE2A29"/>
    <w:rsid w:val="00DE4806"/>
    <w:rsid w:val="00DE5E6B"/>
    <w:rsid w:val="00DF377E"/>
    <w:rsid w:val="00DF44C5"/>
    <w:rsid w:val="00E01F1C"/>
    <w:rsid w:val="00E034A5"/>
    <w:rsid w:val="00E123BB"/>
    <w:rsid w:val="00E23869"/>
    <w:rsid w:val="00E36A0E"/>
    <w:rsid w:val="00E524A8"/>
    <w:rsid w:val="00E536CE"/>
    <w:rsid w:val="00E6592C"/>
    <w:rsid w:val="00E835EB"/>
    <w:rsid w:val="00EB16AF"/>
    <w:rsid w:val="00EB443B"/>
    <w:rsid w:val="00EB5E61"/>
    <w:rsid w:val="00EC0333"/>
    <w:rsid w:val="00ED072B"/>
    <w:rsid w:val="00ED1D7D"/>
    <w:rsid w:val="00ED4B8C"/>
    <w:rsid w:val="00ED5898"/>
    <w:rsid w:val="00ED64B9"/>
    <w:rsid w:val="00ED7C91"/>
    <w:rsid w:val="00EF7672"/>
    <w:rsid w:val="00F02707"/>
    <w:rsid w:val="00F100DC"/>
    <w:rsid w:val="00F22B0C"/>
    <w:rsid w:val="00F237F2"/>
    <w:rsid w:val="00F2527A"/>
    <w:rsid w:val="00F720BE"/>
    <w:rsid w:val="00F831E5"/>
    <w:rsid w:val="00F86AA7"/>
    <w:rsid w:val="00FA2322"/>
    <w:rsid w:val="00FA68EB"/>
    <w:rsid w:val="00FB6E09"/>
    <w:rsid w:val="00FB7028"/>
    <w:rsid w:val="00FE070F"/>
    <w:rsid w:val="00FE0FD9"/>
    <w:rsid w:val="00FE328E"/>
    <w:rsid w:val="00FE3A84"/>
    <w:rsid w:val="00FE6525"/>
    <w:rsid w:val="00FE6B9E"/>
    <w:rsid w:val="00FE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00"/>
    <w:pPr>
      <w:spacing w:after="160" w:line="259" w:lineRule="auto"/>
    </w:pPr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75800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75800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7758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00"/>
    <w:pPr>
      <w:spacing w:after="160" w:line="259" w:lineRule="auto"/>
    </w:pPr>
    <w:rPr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75800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775800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775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4CA0482C-74E2-44D9-A9F2-19D4EE002BD3}"/>
</file>

<file path=customXml/itemProps2.xml><?xml version="1.0" encoding="utf-8"?>
<ds:datastoreItem xmlns:ds="http://schemas.openxmlformats.org/officeDocument/2006/customXml" ds:itemID="{8D34A37C-8848-4267-BC63-B58EF834E55D}"/>
</file>

<file path=customXml/itemProps3.xml><?xml version="1.0" encoding="utf-8"?>
<ds:datastoreItem xmlns:ds="http://schemas.openxmlformats.org/officeDocument/2006/customXml" ds:itemID="{0734497C-6BD5-4071-9034-F2B4A62102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tasar</dc:creator>
  <cp:lastModifiedBy>Baltasar</cp:lastModifiedBy>
  <cp:revision>1</cp:revision>
  <dcterms:created xsi:type="dcterms:W3CDTF">2017-11-22T13:30:00Z</dcterms:created>
  <dcterms:modified xsi:type="dcterms:W3CDTF">2017-11-22T13:38:00Z</dcterms:modified>
</cp:coreProperties>
</file>